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lectronic supplementary material: Supplementary Figure 4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  <w:szCs w:val="24"/>
        </w:rPr>
        <w:t xml:space="preserve">Genetic dissection of growth, wood basic density and gene expression in interspecific backcrosses of </w:t>
      </w:r>
      <w:r>
        <w:rPr>
          <w:rFonts w:cs="Times New Roman" w:ascii="Times New Roman" w:hAnsi="Times New Roman"/>
          <w:i/>
          <w:sz w:val="24"/>
          <w:szCs w:val="24"/>
        </w:rPr>
        <w:t>Eucalyptus grandi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E. urophyll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Journal name: </w:t>
      </w:r>
      <w:r>
        <w:rPr>
          <w:rFonts w:cs="Times New Roman" w:ascii="Times New Roman" w:hAnsi="Times New Roman"/>
          <w:sz w:val="24"/>
          <w:szCs w:val="24"/>
        </w:rPr>
        <w:t>BMC Genetic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uthors: </w:t>
      </w:r>
      <w:r>
        <w:rPr>
          <w:rFonts w:cs="Times New Roman" w:ascii="Times New Roman" w:hAnsi="Times New Roman"/>
          <w:color w:val="000000"/>
          <w:sz w:val="24"/>
          <w:szCs w:val="24"/>
        </w:rPr>
        <w:t>Anand R.K. Kullan, Maria M van Dyk, Charles A. Hefer, Nicoletta Jones, Arnulf Kanzler, Alexander A. Myburg</w:t>
      </w:r>
      <w:r>
        <w:rPr>
          <w:rFonts w:cs="Times New Roman" w:ascii="Times New Roman" w:hAnsi="Times New Roman"/>
          <w:bCs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de-DE"/>
        </w:rPr>
      </w:pPr>
      <w:r>
        <w:rPr>
          <w:rFonts w:cs="Times New Roman" w:ascii="Times New Roman" w:hAnsi="Times New Roman"/>
          <w:bCs/>
          <w:sz w:val="24"/>
          <w:szCs w:val="24"/>
          <w:lang w:val="de-DE"/>
        </w:rPr>
      </w:r>
    </w:p>
    <w:p>
      <w:pPr>
        <w:pStyle w:val="References"/>
        <w:numPr>
          <w:ilvl w:val="0"/>
          <w:numId w:val="0"/>
        </w:numPr>
        <w:tabs>
          <w:tab w:val="clear" w:pos="720"/>
          <w:tab w:val="left" w:pos="0" w:leader="none"/>
        </w:tabs>
        <w:spacing w:lineRule="auto" w:line="480" w:before="0" w:after="120"/>
        <w:ind w:left="0" w:hanging="0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  <w:t>Affiliation and e-mail address of corresponding author: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epartment of Genetics, Forestry and Agricultural Biotechnology Institute (FABI), University of Pretoria, Pretoria, 0002, South Africa</w:t>
      </w:r>
    </w:p>
    <w:p>
      <w:pPr>
        <w:pStyle w:val="Normal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zander.myburg@fabi.up.ac.z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Supplementary Figure 4. </w:t>
      </w:r>
      <w:r>
        <w:rPr>
          <w:rFonts w:cs="Times New Roman" w:ascii="Times New Roman" w:hAnsi="Times New Roman"/>
          <w:b/>
          <w:sz w:val="24"/>
          <w:szCs w:val="24"/>
        </w:rPr>
        <w:t>Schematic representation of the segregation of dominant effect QTLs from the F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hybrid in the two backcross families. </w:t>
      </w:r>
      <w:r>
        <w:rPr>
          <w:rFonts w:cs="Times New Roman" w:ascii="Times New Roman" w:hAnsi="Times New Roman"/>
          <w:sz w:val="24"/>
          <w:szCs w:val="24"/>
        </w:rPr>
        <w:t xml:space="preserve"> Under complete dominance, in case of an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hybrid heterozygous for a dominant allele (Qq) at a trait locus backcrossed with homozygous Parent 1 (QQ), the resulting backcross progeny would all carry at least one copy of the dominant Q allele, so there would not be any segregation for the trait locus in the backcross progeny and a QTL would not be detected. On the other hand, if the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hybrid (Qq) was backcrossed to a recessive Parent 2 (qq), the resulting backcross progeny would either be heterozygous (Qq) or homozygous (qq) at this locus (1:1 segregation ratio), enabling the identification of a QTL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ZA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ZA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26110</wp:posOffset>
                </wp:positionH>
                <wp:positionV relativeFrom="paragraph">
                  <wp:posOffset>395605</wp:posOffset>
                </wp:positionV>
                <wp:extent cx="4587240" cy="169164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7120" cy="1691640"/>
                          <a:chOff x="0" y="0"/>
                          <a:chExt cx="4587120" cy="16916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587120" cy="16916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6240" y="137160"/>
                            <a:ext cx="45288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Q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34800" y="137160"/>
                            <a:ext cx="45288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Q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0080" y="137160"/>
                            <a:ext cx="45288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qq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19400" y="137160"/>
                            <a:ext cx="45288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9240" y="137160"/>
                            <a:ext cx="45288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4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x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520" y="633600"/>
                            <a:ext cx="90720" cy="348480"/>
                          </a:xfrm>
                          <a:prstGeom prst="downArrow">
                            <a:avLst>
                              <a:gd name="adj1" fmla="val 50000"/>
                              <a:gd name="adj2" fmla="val 9603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9760" y="633600"/>
                            <a:ext cx="90720" cy="348480"/>
                          </a:xfrm>
                          <a:prstGeom prst="downArrow">
                            <a:avLst>
                              <a:gd name="adj1" fmla="val 50000"/>
                              <a:gd name="adj2" fmla="val 96032"/>
                            </a:avLst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720" y="981000"/>
                            <a:ext cx="1669320" cy="679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No phenotypic segregation under complete dominanc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2080" y="1031760"/>
                            <a:ext cx="1134720" cy="59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Segregation (1: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8920" y="333360"/>
                            <a:ext cx="13658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(F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bscript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 xml:space="preserve"> hybrid parent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6000" y="324000"/>
                            <a:ext cx="1160280" cy="49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(BC Parent 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40" y="334080"/>
                            <a:ext cx="114444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Calibri" w:cs="Arial"/>
                                  <w:color w:val="auto"/>
                                  <w:lang w:val="en-US" w:bidi="ar-SA"/>
                                </w:rPr>
                                <w:t>(BC Parent 1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9.3pt;margin-top:31.15pt;width:361.2pt;height:133.2pt" coordorigin="986,623" coordsize="7224,2664">
                <v:rect id="shape_0" stroked="t" o:allowincell="f" style="position:absolute;left:986;top:623;width:7223;height:2663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99;top:839;width:712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Q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8;top:839;width:712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Q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13;top:839;width:712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qq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4;top:839;width:712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3;top:839;width:712;height:41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48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ID="AutoShape 7" fillcolor="white" stroked="t" o:allowincell="f" style="position:absolute;left:3343;top:1621;width:142;height:548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ID="AutoShape 8" fillcolor="white" stroked="t" o:allowincell="f" style="position:absolute;left:5899;top:1621;width:142;height:548;mso-wrap-style:none;v-text-anchor:middle" type="_x0000_t67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121;top:2168;width:2628;height:10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No phenotypic segregation under complete dominan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4;top:2248;width:1786;height:9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Segregation (1: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77;top:1148;width:2150;height:4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(F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bscript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 xml:space="preserve"> hybrid parent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87;top:1133;width:1826;height:78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(BC Parent 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31;top:1149;width:1801;height:3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Calibri" w:cs="Arial"/>
                            <w:color w:val="auto"/>
                            <w:lang w:val="en-US" w:bidi="ar-SA"/>
                          </w:rPr>
                          <w:t>(BC Parent 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354" w:right="90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ferences">
    <w:name w:val="References"/>
    <w:basedOn w:val="Normal"/>
    <w:qFormat/>
    <w:pPr>
      <w:spacing w:lineRule="auto" w:line="240" w:before="0" w:after="60"/>
      <w:ind w:left="284" w:hanging="284"/>
      <w:jc w:val="left"/>
    </w:pPr>
    <w:rPr>
      <w:rFonts w:ascii="Times New Roman" w:hAnsi="Times New Roman" w:eastAsia="Times New Roman" w:cs="Times New Roman"/>
      <w:sz w:val="20"/>
      <w:szCs w:val="24"/>
      <w:lang w:val="en-GB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0:23:00Z</dcterms:created>
  <dc:creator>Anand</dc:creator>
  <dc:description/>
  <dc:language>en-US</dc:language>
  <cp:lastModifiedBy>Zander</cp:lastModifiedBy>
  <dcterms:modified xsi:type="dcterms:W3CDTF">2012-05-15T10:23:00Z</dcterms:modified>
  <cp:revision>2</cp:revision>
  <dc:subject/>
  <dc:title>Figures</dc:title>
</cp:coreProperties>
</file>